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366C" w:rsidRPr="00756798" w:rsidRDefault="0049366C" w:rsidP="0049366C">
      <w:pPr>
        <w:pStyle w:val="Heading1"/>
      </w:pPr>
      <w:bookmarkStart w:id="0" w:name="_Toc33547920"/>
      <w:r>
        <w:t>Appendix 2:</w:t>
      </w:r>
      <w:r>
        <w:tab/>
        <w:t>New relevant SNOMED CT cod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9366C" w:rsidTr="00460BAF">
        <w:tc>
          <w:tcPr>
            <w:tcW w:w="9016" w:type="dxa"/>
          </w:tcPr>
          <w:p w:rsidR="0049366C" w:rsidRPr="0085278F" w:rsidRDefault="0049366C" w:rsidP="00460BAF">
            <w:pPr>
              <w:rPr>
                <w:rFonts w:asciiTheme="minorHAnsi" w:hAnsiTheme="minorHAnsi" w:cstheme="minorHAnsi"/>
              </w:rPr>
            </w:pPr>
            <w:r w:rsidRPr="0085278F">
              <w:rPr>
                <w:rFonts w:asciiTheme="minorHAnsi" w:hAnsiTheme="minorHAnsi" w:cstheme="minorHAnsi"/>
              </w:rPr>
              <w:t>UK Edition</w:t>
            </w:r>
          </w:p>
        </w:tc>
      </w:tr>
      <w:tr w:rsidR="0049366C" w:rsidTr="00460BAF">
        <w:tc>
          <w:tcPr>
            <w:tcW w:w="9016" w:type="dxa"/>
          </w:tcPr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  <w:t xml:space="preserve">Clinical finding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581000000104           2019-nCoV (novel coronavirus) detected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591000000102           2019-nCoV (novel coronavirus) not detected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631000000102           Did not attend 2019-nCoV (novel coronavirus) vaccination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751000000100           Disease caused by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561000000108           Encephalopathy caused by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571000000101           Gastroenteritis caused by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601000000108           High priority for 2019-nCoV (novel coronavirus) vaccination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531000000103           Myocarditis caused by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521000000100           Otitis media caused by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551000000105           Pneumonia caused by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541000000107           Upper respiratory tract infection caused by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     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  <w:t>Event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431000000104           Exposure to 2019-nCoV (novel coronavirus) infection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     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  <w:t>Observable entity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    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741000000103           2019-nCoV (novel coronavirus) serology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     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  <w:t>Procedure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 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491000000103           2019-nCoV (novel coronavirus) vaccination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511000000106           Detection of 2019-nCoV (novel coronavirus) using polymerase chain reaction technique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461000000109           Measurement of 2019-nCoV (novel coronavirus) antibody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471000000102           Measurement of 2019-nCoV (novel coronavirus) antigen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451000000106           Telephone consultation for suspected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     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  <w:t xml:space="preserve">Qualifier value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421000000101           Serotype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     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  <w:t xml:space="preserve">Situation with explicit context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661000000107           2019-nCoV (novel coronavirus) vaccination contraindicated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651000000109           2019-nCoV (novel coronavirus) vaccination declined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781000000106           2019-nCoV (novel coronavirus) vaccination invitation short message service text message sent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681000000103           2019-nCoV (novel coronavirus) vaccination not done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671000000100           2019-nCoV (novel coronavirus) vaccination not indicated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701000000101           2019-nCoV (novel coronavirus) vaccine not available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731000000107           Advice given about 2019-nCoV (novel coronavirus) by telephone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721000000105           Advice given about 2019-nCoV (novel coronavirus) infection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711000000104           Educated about 2019-nCoV (novel coronavirus) infection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761000000102           Suspected disease caused by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     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"/>
              </w:rPr>
              <w:t>Substance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            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401000000105           Antibody to 2019-nCoV (novel coronavirus)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391000000107           Antigen of 2019-nCoV (novel coronavirus)</w:t>
            </w:r>
          </w:p>
          <w:p w:rsidR="0049366C" w:rsidRPr="0049366C" w:rsidRDefault="0049366C" w:rsidP="0049366C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240411000000107           Ribonucleic acid of 2019-nCoV (novel coronavirus)</w:t>
            </w:r>
          </w:p>
        </w:tc>
      </w:tr>
      <w:tr w:rsidR="0049366C" w:rsidTr="00460BAF">
        <w:tc>
          <w:tcPr>
            <w:tcW w:w="9016" w:type="dxa"/>
          </w:tcPr>
          <w:p w:rsidR="0049366C" w:rsidRDefault="0049366C" w:rsidP="00460BAF">
            <w:r>
              <w:t xml:space="preserve">International edition (emergency update not included in UK release for technical reasons) </w:t>
            </w:r>
          </w:p>
        </w:tc>
      </w:tr>
      <w:tr w:rsidR="0049366C" w:rsidTr="00460BAF">
        <w:tc>
          <w:tcPr>
            <w:tcW w:w="9016" w:type="dxa"/>
          </w:tcPr>
          <w:p w:rsidR="0049366C" w:rsidRDefault="0049366C" w:rsidP="00460BAF">
            <w:pPr>
              <w:rPr>
                <w:rFonts w:cs="Times New Roman"/>
                <w:lang w:val="en"/>
              </w:rPr>
            </w:pP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840539006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  <w:t>Disease caused by 2019 novel coronavirus (disorder)|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84053400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  <w:t>|2019 novel coronavirus vaccination (procedure)|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840544004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  <w:t>Suspected disease caused by 2019 novel coronavirus (situation)|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840536004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  <w:t>Antigen of 2019 novel coronavirus (substance)|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840535000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  <w:t>Antibody to 2019 novel coronavirus (substance)|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840533007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  <w:t>2019 novel coronavirus (organism)|</w:t>
            </w:r>
          </w:p>
          <w:p w:rsidR="0049366C" w:rsidRPr="0085278F" w:rsidRDefault="0049366C" w:rsidP="00460BAF">
            <w:pPr>
              <w:ind w:left="720"/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>840546002</w:t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</w:r>
            <w:r w:rsidRPr="0085278F">
              <w:rPr>
                <w:rFonts w:asciiTheme="minorHAnsi" w:hAnsiTheme="minorHAnsi" w:cstheme="minorHAnsi"/>
                <w:sz w:val="18"/>
                <w:szCs w:val="18"/>
                <w:lang w:val="en"/>
              </w:rPr>
              <w:tab/>
              <w:t>Exposure to 2019 novel coronavirus (event)|</w:t>
            </w:r>
          </w:p>
          <w:p w:rsidR="0049366C" w:rsidRDefault="0049366C" w:rsidP="00460BAF"/>
        </w:tc>
      </w:tr>
    </w:tbl>
    <w:p w:rsidR="0049366C" w:rsidRDefault="0049366C" w:rsidP="0049366C">
      <w:pPr>
        <w:pStyle w:val="Title"/>
      </w:pPr>
      <w:bookmarkStart w:id="1" w:name="_Toc33547921"/>
      <w:bookmarkStart w:id="2" w:name="_Toc33819783"/>
      <w:r w:rsidRPr="005475CC">
        <w:lastRenderedPageBreak/>
        <w:t xml:space="preserve">Table </w:t>
      </w:r>
      <w:r>
        <w:t>4</w:t>
      </w:r>
      <w:r w:rsidRPr="005475CC">
        <w:t>: The new emergency release of SNOMED CT, UK and International Codes</w:t>
      </w:r>
      <w:bookmarkStart w:id="3" w:name="_GoBack"/>
      <w:bookmarkEnd w:id="1"/>
      <w:bookmarkEnd w:id="2"/>
      <w:bookmarkEnd w:id="3"/>
    </w:p>
    <w:sectPr w:rsidR="00493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66C"/>
    <w:rsid w:val="0049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E8BAF"/>
  <w15:chartTrackingRefBased/>
  <w15:docId w15:val="{9BCAAE6D-61A8-47F7-9C3D-BA64D959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366C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66C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6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66C"/>
    <w:rPr>
      <w:rFonts w:ascii="Calibri" w:eastAsiaTheme="majorEastAsia" w:hAnsi="Calibri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493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Figures and Tables"/>
    <w:basedOn w:val="Heading2"/>
    <w:next w:val="Normal"/>
    <w:link w:val="TitleChar"/>
    <w:autoRedefine/>
    <w:uiPriority w:val="10"/>
    <w:qFormat/>
    <w:rsid w:val="0049366C"/>
    <w:pPr>
      <w:keepNext w:val="0"/>
      <w:keepLines w:val="0"/>
      <w:spacing w:before="0"/>
    </w:pPr>
    <w:rPr>
      <w:rFonts w:ascii="Calibri" w:eastAsiaTheme="minorHAnsi" w:hAnsi="Calibri" w:cs="Calibri"/>
      <w:b/>
      <w:color w:val="auto"/>
      <w:sz w:val="22"/>
      <w:szCs w:val="22"/>
    </w:rPr>
  </w:style>
  <w:style w:type="character" w:customStyle="1" w:styleId="TitleChar">
    <w:name w:val="Title Char"/>
    <w:aliases w:val="Figures and Tables Char"/>
    <w:basedOn w:val="DefaultParagraphFont"/>
    <w:link w:val="Title"/>
    <w:uiPriority w:val="10"/>
    <w:rsid w:val="0049366C"/>
    <w:rPr>
      <w:rFonts w:ascii="Calibri" w:hAnsi="Calibri" w:cs="Calibri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6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funmi Akinyemi</dc:creator>
  <cp:keywords/>
  <dc:description/>
  <cp:lastModifiedBy>Oluwafunmi Akinyemi</cp:lastModifiedBy>
  <cp:revision>1</cp:revision>
  <dcterms:created xsi:type="dcterms:W3CDTF">2020-03-24T20:42:00Z</dcterms:created>
  <dcterms:modified xsi:type="dcterms:W3CDTF">2020-03-24T20:44:00Z</dcterms:modified>
</cp:coreProperties>
</file>